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280"/>
        <w:gridCol w:w="1385"/>
        <w:gridCol w:w="1102"/>
        <w:gridCol w:w="1352"/>
        <w:gridCol w:w="1352"/>
        <w:gridCol w:w="1373"/>
        <w:gridCol w:w="1398"/>
      </w:tblGrid>
      <w:tr w:rsidR="00FB51F5" w:rsidRPr="00FB51F5" w:rsidTr="00151CF9"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51F5" w:rsidRPr="00FB51F5" w:rsidRDefault="00FB51F5" w:rsidP="007C38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Mean Cytokine secretion (</w:t>
            </w:r>
            <w:proofErr w:type="spellStart"/>
            <w:r w:rsidRPr="00FB51F5">
              <w:rPr>
                <w:rFonts w:asciiTheme="majorBidi" w:hAnsiTheme="majorBidi" w:cstheme="majorBidi"/>
                <w:sz w:val="24"/>
                <w:szCs w:val="24"/>
              </w:rPr>
              <w:t>ng</w:t>
            </w:r>
            <w:proofErr w:type="spellEnd"/>
            <w:r w:rsidRPr="00FB51F5">
              <w:rPr>
                <w:rFonts w:asciiTheme="majorBidi" w:hAnsiTheme="majorBidi" w:cstheme="majorBidi"/>
                <w:sz w:val="24"/>
                <w:szCs w:val="24"/>
              </w:rPr>
              <w:t>/ml) (± S</w:t>
            </w:r>
            <w:r w:rsidR="007C3872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B51F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FB51F5" w:rsidRPr="00FB51F5" w:rsidTr="00072352">
        <w:tc>
          <w:tcPr>
            <w:tcW w:w="2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t-killed t</w:t>
            </w:r>
            <w:r w:rsidRPr="00FB51F5">
              <w:rPr>
                <w:rFonts w:asciiTheme="majorBidi" w:hAnsiTheme="majorBidi" w:cstheme="majorBidi"/>
                <w:sz w:val="24"/>
                <w:szCs w:val="24"/>
              </w:rPr>
              <w:t>reatmen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MOI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IL-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IL-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MCP-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RANTES</w:t>
            </w:r>
          </w:p>
        </w:tc>
      </w:tr>
      <w:tr w:rsidR="00FB51F5" w:rsidRPr="00FB51F5" w:rsidTr="00072352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51F5" w:rsidRPr="00FB51F5" w:rsidRDefault="00FB51F5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M3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 (0.0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 (0.3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 (0.8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151CF9" w:rsidRDefault="00151CF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51CF9">
              <w:rPr>
                <w:rFonts w:asciiTheme="majorBidi" w:hAnsiTheme="majorBidi" w:cstheme="majorBidi"/>
                <w:sz w:val="24"/>
                <w:szCs w:val="24"/>
              </w:rPr>
              <w:t>2.56 (0.33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4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 (0.0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 (0.2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9 (0.4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151CF9" w:rsidRDefault="00151CF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51CF9">
              <w:rPr>
                <w:rFonts w:asciiTheme="majorBidi" w:hAnsiTheme="majorBidi" w:cstheme="majorBidi"/>
                <w:sz w:val="24"/>
                <w:szCs w:val="24"/>
              </w:rPr>
              <w:t>2.45 (0.02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 (0.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 (0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1 (0.3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151CF9" w:rsidRDefault="00151CF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51CF9">
              <w:rPr>
                <w:rFonts w:asciiTheme="majorBidi" w:hAnsiTheme="majorBidi" w:cstheme="majorBidi"/>
                <w:sz w:val="24"/>
                <w:szCs w:val="24"/>
              </w:rPr>
              <w:t>2.17 (0.17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 (0.0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8 (0.1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151CF9" w:rsidRDefault="00151CF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51CF9">
              <w:rPr>
                <w:rFonts w:asciiTheme="majorBidi" w:hAnsiTheme="majorBidi" w:cstheme="majorBidi"/>
                <w:sz w:val="24"/>
                <w:szCs w:val="24"/>
              </w:rPr>
              <w:t>2.33 (0.25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 (0.0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 (0.0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151CF9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CF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 (0.13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Default="00151CF9" w:rsidP="00DC418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M3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89057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 (0.0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610FB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 (0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FB27EF" w:rsidRDefault="00FB27EF" w:rsidP="00DC418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27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 (0.53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8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 (0.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89057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 (0.0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610FB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 (0.0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FB27EF" w:rsidRDefault="00FB27EF" w:rsidP="00DC418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27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 (0.03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(0.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89057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 (0.0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610FB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 (0.1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FB27EF" w:rsidRDefault="00FB27EF" w:rsidP="00DC418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27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 (0.22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 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89057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 (0.0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610FB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6 (0.1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FB27EF" w:rsidRDefault="00FB27EF" w:rsidP="00DC418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27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 (0.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FB27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151CF9" w:rsidRPr="00FB51F5" w:rsidTr="00072352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6F064B" w:rsidRDefault="00151CF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 (0.0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89057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 (0.0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610FB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 (0.1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F9" w:rsidRPr="00FB27EF" w:rsidRDefault="00FB27EF" w:rsidP="008905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FB27EF">
              <w:rPr>
                <w:rFonts w:asciiTheme="majorBidi" w:hAnsiTheme="majorBidi" w:cstheme="majorBidi"/>
                <w:sz w:val="24"/>
                <w:szCs w:val="24"/>
              </w:rPr>
              <w:t>0.22 (0.21)</w:t>
            </w:r>
          </w:p>
        </w:tc>
      </w:tr>
      <w:tr w:rsidR="00151CF9" w:rsidRPr="00151CF9" w:rsidTr="00072352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CF9" w:rsidRPr="00FB51F5" w:rsidRDefault="00151CF9" w:rsidP="00FB51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1F5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1CF9" w:rsidRPr="006F064B" w:rsidRDefault="00151CF9" w:rsidP="0089057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F06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9 (0.8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FF728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4 (0.38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1CF9" w:rsidRPr="007C3872" w:rsidRDefault="00151CF9" w:rsidP="00FF728F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38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0 (0.24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1CF9" w:rsidRPr="00151CF9" w:rsidRDefault="00151CF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51CF9">
              <w:rPr>
                <w:rFonts w:asciiTheme="majorBidi" w:hAnsiTheme="majorBidi" w:cstheme="majorBidi"/>
                <w:sz w:val="24"/>
                <w:szCs w:val="24"/>
              </w:rPr>
              <w:t>8.69 (0.68)</w:t>
            </w:r>
          </w:p>
        </w:tc>
      </w:tr>
    </w:tbl>
    <w:p w:rsidR="00845AD9" w:rsidRDefault="00845AD9" w:rsidP="00FB51F5">
      <w:bookmarkStart w:id="0" w:name="_GoBack"/>
      <w:bookmarkEnd w:id="0"/>
    </w:p>
    <w:sectPr w:rsidR="00845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1F5"/>
    <w:rsid w:val="00072352"/>
    <w:rsid w:val="00151CF9"/>
    <w:rsid w:val="00675BC0"/>
    <w:rsid w:val="00682E6A"/>
    <w:rsid w:val="006B7B60"/>
    <w:rsid w:val="006F064B"/>
    <w:rsid w:val="007C3872"/>
    <w:rsid w:val="007F5C96"/>
    <w:rsid w:val="00845AD9"/>
    <w:rsid w:val="0089057B"/>
    <w:rsid w:val="00BF74B4"/>
    <w:rsid w:val="00C62196"/>
    <w:rsid w:val="00CC3FFB"/>
    <w:rsid w:val="00D431FE"/>
    <w:rsid w:val="00ED10C2"/>
    <w:rsid w:val="00FB27EF"/>
    <w:rsid w:val="00FB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1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1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4</cp:revision>
  <dcterms:created xsi:type="dcterms:W3CDTF">2012-07-21T14:43:00Z</dcterms:created>
  <dcterms:modified xsi:type="dcterms:W3CDTF">2012-07-21T14:48:00Z</dcterms:modified>
</cp:coreProperties>
</file>